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08C" w:rsidRPr="007369E9" w:rsidRDefault="0033370E" w:rsidP="00402D16">
      <w:pPr>
        <w:ind w:firstLine="720"/>
        <w:rPr>
          <w:rFonts w:ascii="Times New Roman" w:hAnsi="Times New Roman" w:cs="Times New Roman"/>
          <w:b/>
        </w:rPr>
      </w:pPr>
      <w:r w:rsidRPr="007369E9">
        <w:rPr>
          <w:rFonts w:ascii="Times New Roman" w:hAnsi="Times New Roman" w:cs="Times New Roman"/>
          <w:b/>
        </w:rPr>
        <w:t>Additional file 1</w:t>
      </w:r>
    </w:p>
    <w:p w:rsidR="00F61145" w:rsidRPr="007369E9" w:rsidRDefault="00402D16" w:rsidP="00402D16">
      <w:pPr>
        <w:ind w:left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</w:t>
      </w:r>
      <w:r w:rsidR="002D108C" w:rsidRPr="007369E9">
        <w:rPr>
          <w:rFonts w:ascii="Times New Roman" w:hAnsi="Times New Roman" w:cs="Times New Roman"/>
          <w:b/>
        </w:rPr>
        <w:t xml:space="preserve">Table </w:t>
      </w:r>
      <w:r w:rsidR="00E36271">
        <w:rPr>
          <w:rFonts w:ascii="Times New Roman" w:hAnsi="Times New Roman" w:cs="Times New Roman"/>
          <w:b/>
        </w:rPr>
        <w:t>A</w:t>
      </w:r>
      <w:r w:rsidR="0033370E" w:rsidRPr="007369E9">
        <w:rPr>
          <w:rFonts w:ascii="Times New Roman" w:hAnsi="Times New Roman" w:cs="Times New Roman"/>
          <w:b/>
        </w:rPr>
        <w:t>: Performance of the Rasch a</w:t>
      </w:r>
      <w:r w:rsidR="00E36271">
        <w:rPr>
          <w:rFonts w:ascii="Times New Roman" w:hAnsi="Times New Roman" w:cs="Times New Roman"/>
          <w:b/>
        </w:rPr>
        <w:t xml:space="preserve">nalysis of the WHOQOL-BREF </w:t>
      </w:r>
      <w:r w:rsidR="0033370E" w:rsidRPr="007369E9">
        <w:rPr>
          <w:rFonts w:ascii="Times New Roman" w:hAnsi="Times New Roman" w:cs="Times New Roman"/>
          <w:b/>
        </w:rPr>
        <w:t>domain</w:t>
      </w:r>
      <w:r w:rsidR="00E3627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(first </w:t>
      </w:r>
      <w:r w:rsidR="00B71B6F">
        <w:rPr>
          <w:rFonts w:ascii="Times New Roman" w:hAnsi="Times New Roman" w:cs="Times New Roman"/>
          <w:b/>
        </w:rPr>
        <w:t>s</w:t>
      </w:r>
      <w:r w:rsidR="00B71B6F" w:rsidRPr="00B71B6F">
        <w:rPr>
          <w:rFonts w:ascii="Times New Roman" w:hAnsi="Times New Roman" w:cs="Times New Roman"/>
          <w:b/>
        </w:rPr>
        <w:t>ub-sample (for validation) size, n = 300</w:t>
      </w:r>
      <w:r w:rsidR="0033370E" w:rsidRPr="007369E9">
        <w:rPr>
          <w:rFonts w:ascii="Times New Roman" w:hAnsi="Times New Roman" w:cs="Times New Roman"/>
          <w:b/>
        </w:rPr>
        <w:t xml:space="preserve">)  </w:t>
      </w:r>
    </w:p>
    <w:tbl>
      <w:tblPr>
        <w:tblStyle w:val="TableGrid2"/>
        <w:tblW w:w="0" w:type="auto"/>
        <w:tblInd w:w="1184" w:type="dxa"/>
        <w:tblLook w:val="04A0" w:firstRow="1" w:lastRow="0" w:firstColumn="1" w:lastColumn="0" w:noHBand="0" w:noVBand="1"/>
      </w:tblPr>
      <w:tblGrid>
        <w:gridCol w:w="3311"/>
        <w:gridCol w:w="1207"/>
        <w:gridCol w:w="785"/>
        <w:gridCol w:w="1105"/>
        <w:gridCol w:w="941"/>
        <w:gridCol w:w="1086"/>
        <w:gridCol w:w="3194"/>
        <w:gridCol w:w="2268"/>
      </w:tblGrid>
      <w:tr w:rsidR="00F61145" w:rsidRPr="007369E9" w:rsidTr="00C604CC">
        <w:trPr>
          <w:cantSplit/>
          <w:trHeight w:val="265"/>
        </w:trPr>
        <w:tc>
          <w:tcPr>
            <w:tcW w:w="3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WHOQOL-BREF scales</w:t>
            </w:r>
          </w:p>
        </w:tc>
        <w:tc>
          <w:tcPr>
            <w:tcW w:w="51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Original instrument</w:t>
            </w:r>
          </w:p>
        </w:tc>
        <w:tc>
          <w:tcPr>
            <w:tcW w:w="54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Summary of overall model fit statistics of each domain</w:t>
            </w:r>
          </w:p>
          <w:p w:rsidR="00F61145" w:rsidRPr="007369E9" w:rsidRDefault="00F61145" w:rsidP="00C604C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(original instrument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Location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CC010D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.E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Residual 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sym w:font="Symbol" w:char="F063"/>
            </w:r>
            <w:r w:rsidRPr="007369E9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CC010D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verall 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verall QOL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C604CC"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16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ral Health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</w:t>
            </w:r>
            <w:r w:rsidR="00C604CC"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2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hysical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ain (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30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sz w:val="21"/>
                <w:szCs w:val="21"/>
              </w:rPr>
              <w:t>0.036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 separation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2</w:t>
            </w: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pendence on</w:t>
            </w: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 xml:space="preserve"> medical aids (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2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efficient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5</w:t>
            </w: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Energy (10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8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hi-square (Degrees of freedo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34 (28)</w:t>
            </w: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Mobility (1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6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i/>
                <w:sz w:val="21"/>
                <w:szCs w:val="21"/>
              </w:rPr>
              <w:t>p-</w:t>
            </w:r>
            <w:r w:rsidRPr="00CC010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leep and rest (1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2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Item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79 (2.35)</w:t>
            </w: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Activities of daily living (1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8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77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55 (1.16)</w:t>
            </w: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Work capacity (18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3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sz w:val="21"/>
                <w:szCs w:val="21"/>
              </w:rPr>
              <w:t>0.035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sychological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ositive feeling (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3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 separation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6</w:t>
            </w: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al belief (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.7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efficient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4</w:t>
            </w: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ncentration (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3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hi-square (Degrees of freedo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7.76 (24)</w:t>
            </w: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Bodily image (1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88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i/>
                <w:sz w:val="21"/>
                <w:szCs w:val="21"/>
              </w:rPr>
              <w:t>p-</w:t>
            </w:r>
            <w:r w:rsidRPr="00CC010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elf</w:t>
            </w:r>
            <w:r w:rsidRPr="007369E9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-</w:t>
            </w: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esteem (19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9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Item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 (1.69)</w:t>
            </w: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Negative feeling (2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4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0 (0.88)</w:t>
            </w: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cial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al relationship (20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6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4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 separation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3</w:t>
            </w: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exual activity (2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9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efficient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AF4B5B" w:rsidRPr="007369E9" w:rsidTr="004C559D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ocial support (2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0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hi-square (Degrees of freedo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.42 (12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CC010D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i/>
                <w:sz w:val="21"/>
                <w:szCs w:val="21"/>
              </w:rPr>
              <w:t>p-</w:t>
            </w:r>
            <w:r w:rsidRPr="00CC010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02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Item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85 (1.09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9 (0.54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nvironmental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ecurity (8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7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 separation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7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hysical environment (9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5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efficient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2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Financial support (1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1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9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hi-square (Degrees of freedo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2.19 (32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Accessibility of information (1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9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3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CC010D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i/>
                <w:sz w:val="21"/>
                <w:szCs w:val="21"/>
              </w:rPr>
              <w:t>p-</w:t>
            </w:r>
            <w:r w:rsidRPr="00CC010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Leisure activity (1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Item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 (2.04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Home environment (2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9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3 (0.98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Health care (2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7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Transport (2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1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F61145" w:rsidRPr="007369E9" w:rsidRDefault="00931C03" w:rsidP="00931C03">
      <w:pPr>
        <w:pStyle w:val="Heading2"/>
        <w:ind w:left="720"/>
        <w:rPr>
          <w:b/>
        </w:rPr>
      </w:pPr>
      <w:r>
        <w:t xml:space="preserve">       </w:t>
      </w:r>
      <w:bookmarkStart w:id="0" w:name="_GoBack"/>
      <w:bookmarkEnd w:id="0"/>
      <w:r w:rsidR="00F61145" w:rsidRPr="007369E9">
        <w:t>*Coefficient of Alpha cannot</w:t>
      </w:r>
      <w:r w:rsidR="00CC010D">
        <w:t xml:space="preserve"> be </w:t>
      </w:r>
      <w:r w:rsidR="00F61145" w:rsidRPr="007369E9">
        <w:t>calculate</w:t>
      </w:r>
      <w:r w:rsidR="00CC010D">
        <w:t>d</w:t>
      </w:r>
      <w:r w:rsidR="00F61145" w:rsidRPr="007369E9">
        <w:t xml:space="preserve"> on missing data</w:t>
      </w:r>
    </w:p>
    <w:p w:rsidR="0033370E" w:rsidRPr="007369E9" w:rsidRDefault="0033370E" w:rsidP="0033370E">
      <w:pPr>
        <w:rPr>
          <w:rFonts w:ascii="Times New Roman" w:hAnsi="Times New Roman" w:cs="Times New Roman"/>
          <w:b/>
        </w:rPr>
      </w:pPr>
    </w:p>
    <w:p w:rsidR="0033370E" w:rsidRPr="007369E9" w:rsidRDefault="0033370E" w:rsidP="0033370E">
      <w:pPr>
        <w:rPr>
          <w:rFonts w:ascii="Times New Roman" w:hAnsi="Times New Roman" w:cs="Times New Roman"/>
          <w:b/>
        </w:rPr>
      </w:pPr>
    </w:p>
    <w:p w:rsidR="0033370E" w:rsidRPr="007369E9" w:rsidRDefault="00402D16" w:rsidP="00402D16">
      <w:pPr>
        <w:ind w:left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        </w:t>
      </w:r>
      <w:r w:rsidR="002D108C" w:rsidRPr="007369E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B</w:t>
      </w:r>
      <w:r w:rsidR="0033370E" w:rsidRPr="007369E9">
        <w:rPr>
          <w:rFonts w:ascii="Times New Roman" w:hAnsi="Times New Roman" w:cs="Times New Roman"/>
          <w:b/>
        </w:rPr>
        <w:t xml:space="preserve">: </w:t>
      </w:r>
      <w:r w:rsidR="00E36271" w:rsidRPr="007369E9">
        <w:rPr>
          <w:rFonts w:ascii="Times New Roman" w:hAnsi="Times New Roman" w:cs="Times New Roman"/>
          <w:b/>
        </w:rPr>
        <w:t>Performance of the Rasch a</w:t>
      </w:r>
      <w:r w:rsidR="00E36271">
        <w:rPr>
          <w:rFonts w:ascii="Times New Roman" w:hAnsi="Times New Roman" w:cs="Times New Roman"/>
          <w:b/>
        </w:rPr>
        <w:t xml:space="preserve">nalysis of the WHOQOL-BREF </w:t>
      </w:r>
      <w:r w:rsidR="00E36271" w:rsidRPr="007369E9">
        <w:rPr>
          <w:rFonts w:ascii="Times New Roman" w:hAnsi="Times New Roman" w:cs="Times New Roman"/>
          <w:b/>
        </w:rPr>
        <w:t>domain</w:t>
      </w:r>
      <w:r w:rsidR="00E3627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(</w:t>
      </w:r>
      <w:r w:rsidR="0033370E" w:rsidRPr="007369E9">
        <w:rPr>
          <w:rFonts w:ascii="Times New Roman" w:hAnsi="Times New Roman" w:cs="Times New Roman"/>
          <w:b/>
        </w:rPr>
        <w:t xml:space="preserve">third </w:t>
      </w:r>
      <w:r w:rsidR="00B71B6F">
        <w:rPr>
          <w:rFonts w:ascii="Times New Roman" w:hAnsi="Times New Roman" w:cs="Times New Roman"/>
          <w:b/>
        </w:rPr>
        <w:t>s</w:t>
      </w:r>
      <w:r w:rsidR="00B71B6F" w:rsidRPr="00B71B6F">
        <w:rPr>
          <w:rFonts w:ascii="Times New Roman" w:hAnsi="Times New Roman" w:cs="Times New Roman"/>
          <w:b/>
        </w:rPr>
        <w:t>ub-sample (for validation) size, n = 300</w:t>
      </w:r>
      <w:r w:rsidRPr="007369E9">
        <w:rPr>
          <w:rFonts w:ascii="Times New Roman" w:hAnsi="Times New Roman" w:cs="Times New Roman"/>
          <w:b/>
        </w:rPr>
        <w:t xml:space="preserve">)  </w:t>
      </w:r>
    </w:p>
    <w:tbl>
      <w:tblPr>
        <w:tblStyle w:val="TableGrid2"/>
        <w:tblW w:w="0" w:type="auto"/>
        <w:tblInd w:w="1184" w:type="dxa"/>
        <w:tblLook w:val="04A0" w:firstRow="1" w:lastRow="0" w:firstColumn="1" w:lastColumn="0" w:noHBand="0" w:noVBand="1"/>
      </w:tblPr>
      <w:tblGrid>
        <w:gridCol w:w="3311"/>
        <w:gridCol w:w="1207"/>
        <w:gridCol w:w="785"/>
        <w:gridCol w:w="1105"/>
        <w:gridCol w:w="941"/>
        <w:gridCol w:w="1086"/>
        <w:gridCol w:w="3194"/>
        <w:gridCol w:w="2268"/>
      </w:tblGrid>
      <w:tr w:rsidR="00F61145" w:rsidRPr="007369E9" w:rsidTr="00C604CC">
        <w:trPr>
          <w:cantSplit/>
          <w:trHeight w:val="265"/>
        </w:trPr>
        <w:tc>
          <w:tcPr>
            <w:tcW w:w="3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WHOQOL-BREF scales</w:t>
            </w:r>
          </w:p>
        </w:tc>
        <w:tc>
          <w:tcPr>
            <w:tcW w:w="51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Original instrument</w:t>
            </w:r>
          </w:p>
        </w:tc>
        <w:tc>
          <w:tcPr>
            <w:tcW w:w="54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Summary of overall model fit statistics of each domain</w:t>
            </w:r>
          </w:p>
          <w:p w:rsidR="00F61145" w:rsidRPr="007369E9" w:rsidRDefault="00F61145" w:rsidP="00C604C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(original instrument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Location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CC010D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.E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Residual 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sym w:font="Symbol" w:char="F063"/>
            </w:r>
            <w:r w:rsidRPr="007369E9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CC010D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verall 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verall QOL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0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9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ral Health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hysical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ain (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3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 separation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3</w:t>
            </w: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pendence on</w:t>
            </w: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 xml:space="preserve"> medical aids (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3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efficient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6</w:t>
            </w: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Energy (10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80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hi-square (Degrees of freedo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1.07 (25)</w:t>
            </w: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Mobility (1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2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i/>
                <w:sz w:val="21"/>
                <w:szCs w:val="21"/>
              </w:rPr>
              <w:t>p-</w:t>
            </w:r>
            <w:r w:rsidRPr="00CC010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leep and rest (1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5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3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Item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04 (2.47)</w:t>
            </w: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Activities of daily living (1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0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7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65 (1.23)</w:t>
            </w: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Work capacity (18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2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sychological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ositive feeling (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9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77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 separation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8</w:t>
            </w: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al belief (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.6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efficient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8</w:t>
            </w: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ncentration (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6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9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5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hi-square (Degrees of freedo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4.78 (24)</w:t>
            </w: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Bodily image (1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70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i/>
                <w:sz w:val="21"/>
                <w:szCs w:val="21"/>
              </w:rPr>
              <w:t>p-</w:t>
            </w:r>
            <w:r w:rsidRPr="00CC010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elf</w:t>
            </w:r>
            <w:r w:rsidRPr="007369E9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-</w:t>
            </w: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esteem (19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.0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Item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 (2.29)</w:t>
            </w: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Negative feeling (2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0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6 (0.88)</w:t>
            </w: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cial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al relationship (20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8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 separation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4</w:t>
            </w: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exual activity (2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5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6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efficient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AF4B5B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4B5B" w:rsidRPr="007369E9" w:rsidRDefault="00AF4B5B" w:rsidP="00AF4B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ocial support (2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0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B5B" w:rsidRPr="00AF4B5B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F4B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B5B" w:rsidRPr="007369E9" w:rsidRDefault="00AF4B5B" w:rsidP="00AF4B5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hi-square (Degrees of freedo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4B5B" w:rsidRPr="007369E9" w:rsidRDefault="00AF4B5B" w:rsidP="00AF4B5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49 (12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CC010D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i/>
                <w:sz w:val="21"/>
                <w:szCs w:val="21"/>
              </w:rPr>
              <w:t>p-</w:t>
            </w:r>
            <w:r w:rsidRPr="00CC010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01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Item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9 (1.13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2 (0.61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nvironmental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ecurity (8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1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 separation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7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hysical environment (9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3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efficient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0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Financial support (1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6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8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hi-square (Degrees of freedo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9.06 (32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Accessibility of information (1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9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CC010D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i/>
                <w:sz w:val="21"/>
                <w:szCs w:val="21"/>
              </w:rPr>
              <w:t>p-</w:t>
            </w:r>
            <w:r w:rsidRPr="00CC010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Leisure activity (1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20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Item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 (2.05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Home environment (2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28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7 (1.05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Health care (2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8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Transport (2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4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6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F61145" w:rsidRPr="007369E9" w:rsidRDefault="00F61145" w:rsidP="00931C03">
      <w:pPr>
        <w:pStyle w:val="Heading2"/>
        <w:rPr>
          <w:b/>
        </w:rPr>
      </w:pPr>
      <w:r w:rsidRPr="007369E9">
        <w:t xml:space="preserve"> </w:t>
      </w:r>
      <w:r w:rsidR="00931C03">
        <w:tab/>
        <w:t xml:space="preserve">        </w:t>
      </w:r>
      <w:r w:rsidRPr="007369E9">
        <w:t xml:space="preserve">*Coefficient of Alpha </w:t>
      </w:r>
      <w:r w:rsidR="00CC010D" w:rsidRPr="007369E9">
        <w:t>cannot</w:t>
      </w:r>
      <w:r w:rsidR="00CC010D">
        <w:t xml:space="preserve"> be </w:t>
      </w:r>
      <w:r w:rsidR="00CC010D" w:rsidRPr="007369E9">
        <w:t>calculate</w:t>
      </w:r>
      <w:r w:rsidR="00CC010D">
        <w:t>d</w:t>
      </w:r>
      <w:r w:rsidR="00CC010D" w:rsidRPr="007369E9">
        <w:t xml:space="preserve"> </w:t>
      </w:r>
      <w:r w:rsidRPr="007369E9">
        <w:t>on missing data</w:t>
      </w:r>
    </w:p>
    <w:p w:rsidR="00F61145" w:rsidRPr="007369E9" w:rsidRDefault="00F61145" w:rsidP="0033370E">
      <w:pPr>
        <w:rPr>
          <w:rFonts w:ascii="Times New Roman" w:hAnsi="Times New Roman" w:cs="Times New Roman"/>
          <w:b/>
        </w:rPr>
      </w:pPr>
    </w:p>
    <w:p w:rsidR="0033370E" w:rsidRPr="007369E9" w:rsidRDefault="0033370E" w:rsidP="0033370E">
      <w:pPr>
        <w:rPr>
          <w:rFonts w:ascii="Times New Roman" w:hAnsi="Times New Roman" w:cs="Times New Roman"/>
          <w:b/>
        </w:rPr>
      </w:pPr>
    </w:p>
    <w:p w:rsidR="0033370E" w:rsidRPr="007369E9" w:rsidRDefault="0033370E">
      <w:pPr>
        <w:rPr>
          <w:rFonts w:ascii="Times New Roman" w:hAnsi="Times New Roman" w:cs="Times New Roman"/>
        </w:rPr>
      </w:pPr>
    </w:p>
    <w:p w:rsidR="0033370E" w:rsidRPr="007369E9" w:rsidRDefault="0033370E">
      <w:pPr>
        <w:rPr>
          <w:rFonts w:ascii="Times New Roman" w:hAnsi="Times New Roman" w:cs="Times New Roman"/>
        </w:rPr>
      </w:pPr>
    </w:p>
    <w:p w:rsidR="0033370E" w:rsidRPr="007369E9" w:rsidRDefault="00402D16" w:rsidP="00402D16">
      <w:pPr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 </w:t>
      </w:r>
      <w:r w:rsidR="002D108C" w:rsidRPr="007369E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C</w:t>
      </w:r>
      <w:r w:rsidR="0033370E" w:rsidRPr="007369E9">
        <w:rPr>
          <w:rFonts w:ascii="Times New Roman" w:hAnsi="Times New Roman" w:cs="Times New Roman"/>
          <w:b/>
        </w:rPr>
        <w:t xml:space="preserve">: </w:t>
      </w:r>
      <w:r w:rsidR="00E36271" w:rsidRPr="007369E9">
        <w:rPr>
          <w:rFonts w:ascii="Times New Roman" w:hAnsi="Times New Roman" w:cs="Times New Roman"/>
          <w:b/>
        </w:rPr>
        <w:t>Performance of the Rasch a</w:t>
      </w:r>
      <w:r w:rsidR="00E36271">
        <w:rPr>
          <w:rFonts w:ascii="Times New Roman" w:hAnsi="Times New Roman" w:cs="Times New Roman"/>
          <w:b/>
        </w:rPr>
        <w:t xml:space="preserve">nalysis of the WHOQOL-BREF </w:t>
      </w:r>
      <w:r w:rsidR="00E36271" w:rsidRPr="007369E9">
        <w:rPr>
          <w:rFonts w:ascii="Times New Roman" w:hAnsi="Times New Roman" w:cs="Times New Roman"/>
          <w:b/>
        </w:rPr>
        <w:t>domain</w:t>
      </w:r>
      <w:r w:rsidR="00E3627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(</w:t>
      </w:r>
      <w:r w:rsidR="0033370E" w:rsidRPr="007369E9">
        <w:rPr>
          <w:rFonts w:ascii="Times New Roman" w:hAnsi="Times New Roman" w:cs="Times New Roman"/>
          <w:b/>
        </w:rPr>
        <w:t xml:space="preserve">fourth </w:t>
      </w:r>
      <w:r w:rsidR="00B71B6F">
        <w:rPr>
          <w:rFonts w:ascii="Times New Roman" w:hAnsi="Times New Roman" w:cs="Times New Roman"/>
          <w:b/>
        </w:rPr>
        <w:t>s</w:t>
      </w:r>
      <w:r w:rsidR="00B71B6F" w:rsidRPr="00B71B6F">
        <w:rPr>
          <w:rFonts w:ascii="Times New Roman" w:hAnsi="Times New Roman" w:cs="Times New Roman"/>
          <w:b/>
        </w:rPr>
        <w:t>ub-sample (for validation) size, n = 300</w:t>
      </w:r>
      <w:r w:rsidRPr="007369E9">
        <w:rPr>
          <w:rFonts w:ascii="Times New Roman" w:hAnsi="Times New Roman" w:cs="Times New Roman"/>
          <w:b/>
        </w:rPr>
        <w:t xml:space="preserve">)  </w:t>
      </w:r>
    </w:p>
    <w:tbl>
      <w:tblPr>
        <w:tblStyle w:val="TableGrid2"/>
        <w:tblW w:w="0" w:type="auto"/>
        <w:tblInd w:w="1184" w:type="dxa"/>
        <w:tblLook w:val="04A0" w:firstRow="1" w:lastRow="0" w:firstColumn="1" w:lastColumn="0" w:noHBand="0" w:noVBand="1"/>
      </w:tblPr>
      <w:tblGrid>
        <w:gridCol w:w="3311"/>
        <w:gridCol w:w="1207"/>
        <w:gridCol w:w="785"/>
        <w:gridCol w:w="1105"/>
        <w:gridCol w:w="941"/>
        <w:gridCol w:w="1086"/>
        <w:gridCol w:w="3194"/>
        <w:gridCol w:w="2268"/>
      </w:tblGrid>
      <w:tr w:rsidR="00F61145" w:rsidRPr="007369E9" w:rsidTr="00C604CC">
        <w:trPr>
          <w:cantSplit/>
          <w:trHeight w:val="265"/>
        </w:trPr>
        <w:tc>
          <w:tcPr>
            <w:tcW w:w="3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WHOQOL-BREF scales</w:t>
            </w:r>
          </w:p>
        </w:tc>
        <w:tc>
          <w:tcPr>
            <w:tcW w:w="51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Original instrument</w:t>
            </w:r>
          </w:p>
        </w:tc>
        <w:tc>
          <w:tcPr>
            <w:tcW w:w="54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Summary of overall model fit statistics of each domain</w:t>
            </w:r>
          </w:p>
          <w:p w:rsidR="00F61145" w:rsidRPr="007369E9" w:rsidRDefault="00F61145" w:rsidP="00C604C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(original instrument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Location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CC010D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.E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Residual 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sym w:font="Symbol" w:char="F063"/>
            </w:r>
            <w:r w:rsidRPr="007369E9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CC010D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verall 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verall QOL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0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C604CC"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717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ral Health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</w:t>
            </w:r>
            <w:r w:rsidR="00C604CC"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C604CC"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15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hysical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ain (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1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 separation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2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CC010D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pendence on</w:t>
            </w:r>
            <w:r w:rsidR="00F61145" w:rsidRPr="007369E9">
              <w:rPr>
                <w:rFonts w:ascii="Times New Roman" w:hAnsi="Times New Roman" w:cs="Times New Roman"/>
                <w:sz w:val="21"/>
                <w:szCs w:val="21"/>
              </w:rPr>
              <w:t xml:space="preserve"> medical aids (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3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efficient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9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Energy (10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8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hi-square (Degrees of freedo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21 (28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Mobility (1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8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CC010D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i/>
                <w:sz w:val="21"/>
                <w:szCs w:val="21"/>
              </w:rPr>
              <w:t>p-</w:t>
            </w:r>
            <w:r w:rsidRPr="00CC010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leep and rest (1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3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Item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 (1.92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Activities of daily living (1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5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7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5 (1.19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Work capacity (18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8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8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6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sychological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ositive feeling (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4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 separation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7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al belief (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8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efficient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0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ncentration (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7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3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hi-square (Degrees of freedo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9.77 (24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Bodily image (1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7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CC010D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i/>
                <w:sz w:val="21"/>
                <w:szCs w:val="21"/>
              </w:rPr>
              <w:t>p-</w:t>
            </w:r>
            <w:r w:rsidRPr="00CC010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elf</w:t>
            </w:r>
            <w:r w:rsidRPr="007369E9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-</w:t>
            </w: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esteem (19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9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3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Item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9 (1.83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Negative feeling (2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07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9 (0.94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cial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al relationship (20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4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 separation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5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exual activity (2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efficient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ocial support (2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68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hi-square (Degrees of freedo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07 (12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CC010D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i/>
                <w:sz w:val="21"/>
                <w:szCs w:val="21"/>
              </w:rPr>
              <w:t>p-</w:t>
            </w:r>
            <w:r w:rsidRPr="00CC010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03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Item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63 (1.13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3 (0.62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nvironmental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ecurity (8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1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 separation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2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hysical environment (9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3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efficient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8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Financial support (1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9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5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hi-square (Degrees of freedo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5.08 (32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Accessibility of information (1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4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CC010D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i/>
                <w:sz w:val="21"/>
                <w:szCs w:val="21"/>
              </w:rPr>
              <w:t>p-</w:t>
            </w:r>
            <w:r w:rsidRPr="00CC010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Leisure activity (1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7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1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Item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 (2.01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Home environment (2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5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3 (1.02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Health care (2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6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Transport (2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80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F61145" w:rsidRPr="007369E9" w:rsidRDefault="00F61145" w:rsidP="00931C03">
      <w:pPr>
        <w:pStyle w:val="Heading2"/>
        <w:rPr>
          <w:b/>
        </w:rPr>
      </w:pPr>
      <w:r w:rsidRPr="007369E9">
        <w:t xml:space="preserve"> </w:t>
      </w:r>
      <w:r w:rsidR="00931C03">
        <w:tab/>
        <w:t xml:space="preserve">        </w:t>
      </w:r>
      <w:r w:rsidRPr="007369E9">
        <w:t xml:space="preserve">*Coefficient of Alpha </w:t>
      </w:r>
      <w:r w:rsidR="00CC010D" w:rsidRPr="007369E9">
        <w:t>cannot</w:t>
      </w:r>
      <w:r w:rsidR="00CC010D">
        <w:t xml:space="preserve"> be </w:t>
      </w:r>
      <w:r w:rsidR="00CC010D" w:rsidRPr="007369E9">
        <w:t>calculate</w:t>
      </w:r>
      <w:r w:rsidR="00CC010D">
        <w:t>d</w:t>
      </w:r>
      <w:r w:rsidR="00CC010D" w:rsidRPr="007369E9">
        <w:t xml:space="preserve"> </w:t>
      </w:r>
      <w:r w:rsidRPr="007369E9">
        <w:t>on missing data</w:t>
      </w:r>
    </w:p>
    <w:p w:rsidR="00F61145" w:rsidRPr="007369E9" w:rsidRDefault="00F61145" w:rsidP="0033370E">
      <w:pPr>
        <w:rPr>
          <w:rFonts w:ascii="Times New Roman" w:hAnsi="Times New Roman" w:cs="Times New Roman"/>
          <w:b/>
        </w:rPr>
      </w:pPr>
    </w:p>
    <w:p w:rsidR="0033370E" w:rsidRPr="007369E9" w:rsidRDefault="0033370E" w:rsidP="0033370E">
      <w:pPr>
        <w:rPr>
          <w:rFonts w:ascii="Times New Roman" w:hAnsi="Times New Roman" w:cs="Times New Roman"/>
          <w:b/>
        </w:rPr>
      </w:pPr>
    </w:p>
    <w:p w:rsidR="002B2B73" w:rsidRPr="007369E9" w:rsidRDefault="002B2B73" w:rsidP="008E7910">
      <w:pPr>
        <w:rPr>
          <w:rFonts w:ascii="Times New Roman" w:hAnsi="Times New Roman" w:cs="Times New Roman"/>
          <w:b/>
        </w:rPr>
      </w:pPr>
    </w:p>
    <w:p w:rsidR="008E7910" w:rsidRPr="007369E9" w:rsidRDefault="00402D16" w:rsidP="00402D16">
      <w:pPr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</w:t>
      </w:r>
      <w:r w:rsidR="002D108C" w:rsidRPr="007369E9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D</w:t>
      </w:r>
      <w:r w:rsidR="008E7910" w:rsidRPr="007369E9">
        <w:rPr>
          <w:rFonts w:ascii="Times New Roman" w:hAnsi="Times New Roman" w:cs="Times New Roman"/>
          <w:b/>
        </w:rPr>
        <w:t xml:space="preserve">: </w:t>
      </w:r>
      <w:r w:rsidR="00E36271" w:rsidRPr="007369E9">
        <w:rPr>
          <w:rFonts w:ascii="Times New Roman" w:hAnsi="Times New Roman" w:cs="Times New Roman"/>
          <w:b/>
        </w:rPr>
        <w:t>Performance of the Rasch a</w:t>
      </w:r>
      <w:r w:rsidR="00E36271">
        <w:rPr>
          <w:rFonts w:ascii="Times New Roman" w:hAnsi="Times New Roman" w:cs="Times New Roman"/>
          <w:b/>
        </w:rPr>
        <w:t xml:space="preserve">nalysis of the WHOQOL-BREF </w:t>
      </w:r>
      <w:r w:rsidR="00E36271" w:rsidRPr="007369E9">
        <w:rPr>
          <w:rFonts w:ascii="Times New Roman" w:hAnsi="Times New Roman" w:cs="Times New Roman"/>
          <w:b/>
        </w:rPr>
        <w:t>domain</w:t>
      </w:r>
      <w:r w:rsidR="00E36271">
        <w:rPr>
          <w:rFonts w:ascii="Times New Roman" w:hAnsi="Times New Roman" w:cs="Times New Roman"/>
          <w:b/>
        </w:rPr>
        <w:t>s</w:t>
      </w:r>
      <w:r w:rsidR="008E7910" w:rsidRPr="007369E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(</w:t>
      </w:r>
      <w:r w:rsidR="008E7910" w:rsidRPr="007369E9">
        <w:rPr>
          <w:rFonts w:ascii="Times New Roman" w:hAnsi="Times New Roman" w:cs="Times New Roman"/>
          <w:b/>
        </w:rPr>
        <w:t xml:space="preserve">fifth </w:t>
      </w:r>
      <w:r w:rsidR="00B71B6F">
        <w:rPr>
          <w:rFonts w:ascii="Times New Roman" w:hAnsi="Times New Roman" w:cs="Times New Roman"/>
          <w:b/>
        </w:rPr>
        <w:t>s</w:t>
      </w:r>
      <w:r w:rsidR="00B71B6F" w:rsidRPr="00B71B6F">
        <w:rPr>
          <w:rFonts w:ascii="Times New Roman" w:hAnsi="Times New Roman" w:cs="Times New Roman"/>
          <w:b/>
        </w:rPr>
        <w:t>ub-sample (for validation) size, n = 300</w:t>
      </w:r>
      <w:r w:rsidRPr="007369E9">
        <w:rPr>
          <w:rFonts w:ascii="Times New Roman" w:hAnsi="Times New Roman" w:cs="Times New Roman"/>
          <w:b/>
        </w:rPr>
        <w:t xml:space="preserve">)  </w:t>
      </w:r>
    </w:p>
    <w:tbl>
      <w:tblPr>
        <w:tblStyle w:val="TableGrid2"/>
        <w:tblW w:w="0" w:type="auto"/>
        <w:tblInd w:w="1184" w:type="dxa"/>
        <w:tblLook w:val="04A0" w:firstRow="1" w:lastRow="0" w:firstColumn="1" w:lastColumn="0" w:noHBand="0" w:noVBand="1"/>
      </w:tblPr>
      <w:tblGrid>
        <w:gridCol w:w="3311"/>
        <w:gridCol w:w="1207"/>
        <w:gridCol w:w="785"/>
        <w:gridCol w:w="1105"/>
        <w:gridCol w:w="941"/>
        <w:gridCol w:w="1086"/>
        <w:gridCol w:w="3194"/>
        <w:gridCol w:w="2268"/>
      </w:tblGrid>
      <w:tr w:rsidR="00F61145" w:rsidRPr="007369E9" w:rsidTr="00C604CC">
        <w:trPr>
          <w:cantSplit/>
          <w:trHeight w:val="265"/>
        </w:trPr>
        <w:tc>
          <w:tcPr>
            <w:tcW w:w="3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WHOQOL-BREF scales</w:t>
            </w:r>
          </w:p>
        </w:tc>
        <w:tc>
          <w:tcPr>
            <w:tcW w:w="51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Original instrument</w:t>
            </w:r>
          </w:p>
        </w:tc>
        <w:tc>
          <w:tcPr>
            <w:tcW w:w="54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Summary of overall model fit statistics of each domain</w:t>
            </w:r>
          </w:p>
          <w:p w:rsidR="00F61145" w:rsidRPr="007369E9" w:rsidRDefault="00F61145" w:rsidP="00C604C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(original instrument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>Location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CC010D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.E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Residual 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7369E9">
              <w:rPr>
                <w:rFonts w:ascii="Times New Roman" w:hAnsi="Times New Roman" w:cs="Times New Roman"/>
                <w:b/>
                <w:sz w:val="21"/>
                <w:szCs w:val="21"/>
              </w:rPr>
              <w:sym w:font="Symbol" w:char="F063"/>
            </w:r>
            <w:r w:rsidRPr="007369E9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CC010D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verall 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verall QOL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="00F61145"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</w:t>
            </w: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3C51A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9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ral Health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</w:t>
            </w:r>
            <w:r w:rsidR="00C604CC"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C604C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="00F61145"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61145" w:rsidRPr="007369E9" w:rsidRDefault="003C51AC" w:rsidP="00C604C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hysical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C604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ain (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1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8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80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 separation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4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CC010D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pendence on</w:t>
            </w:r>
            <w:r w:rsidR="00F61145" w:rsidRPr="007369E9">
              <w:rPr>
                <w:rFonts w:ascii="Times New Roman" w:hAnsi="Times New Roman" w:cs="Times New Roman"/>
                <w:sz w:val="21"/>
                <w:szCs w:val="21"/>
              </w:rPr>
              <w:t xml:space="preserve"> medical aids (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0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8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7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efficient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3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Energy (10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58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hi-square (Degrees of freedo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.25 (28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Mobility (1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4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CC010D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i/>
                <w:sz w:val="21"/>
                <w:szCs w:val="21"/>
              </w:rPr>
              <w:t>p-</w:t>
            </w:r>
            <w:r w:rsidRPr="00CC010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leep and rest (1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6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Item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4 (2.05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Activities of daily living (1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8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0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5 (1.15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Work capacity (18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5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sychological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ositive feeling (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1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 separation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6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al belief (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9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efficient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0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ncentration (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90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hi-square (Degrees of freedo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9.66 (24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Bodily image (1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8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7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CC010D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i/>
                <w:sz w:val="21"/>
                <w:szCs w:val="21"/>
              </w:rPr>
              <w:t>p-</w:t>
            </w:r>
            <w:r w:rsidRPr="00CC010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elf</w:t>
            </w:r>
            <w:r w:rsidRPr="007369E9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-</w:t>
            </w: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esteem (19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7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Item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 (2.21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Negative feeling (2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20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6 (0.99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cial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al relationship (20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5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1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 separation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7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exual activity (2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9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9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5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efficient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ocial support (2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3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hi-square (Degrees of freedo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38 (12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CC010D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i/>
                <w:sz w:val="21"/>
                <w:szCs w:val="21"/>
              </w:rPr>
              <w:t>p-</w:t>
            </w:r>
            <w:r w:rsidRPr="00CC010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04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Item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75 (1.05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4 (0.68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nvironmental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Security (8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7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5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 separation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2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hysical environment (9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3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oefficient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5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Financial support (1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3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97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Chi-square (Degrees of freedo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.89 (32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Accessibility of information (1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1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6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CC010D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010D">
              <w:rPr>
                <w:rFonts w:ascii="Times New Roman" w:hAnsi="Times New Roman" w:cs="Times New Roman"/>
                <w:i/>
                <w:sz w:val="21"/>
                <w:szCs w:val="21"/>
              </w:rPr>
              <w:t>p-</w:t>
            </w:r>
            <w:r w:rsidRPr="00CC010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00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Leisure activity (1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5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Item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 (2.06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Home environment (2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6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9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Persons fit residual (mean (SD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0 (0.94)</w:t>
            </w: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Health care (2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5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1145" w:rsidRPr="007369E9" w:rsidTr="00C604CC">
        <w:trPr>
          <w:cantSplit/>
          <w:trHeight w:hRule="exact" w:val="255"/>
        </w:trPr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145" w:rsidRPr="007369E9" w:rsidRDefault="00F61145" w:rsidP="00F611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sz w:val="21"/>
                <w:szCs w:val="21"/>
              </w:rPr>
              <w:t>Transport (2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3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145" w:rsidRPr="007369E9" w:rsidRDefault="00F61145" w:rsidP="00F6114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69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1145" w:rsidRPr="007369E9" w:rsidRDefault="00F61145" w:rsidP="00F611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F61145" w:rsidRPr="00931C03" w:rsidRDefault="00CC010D" w:rsidP="00931C03">
      <w:pPr>
        <w:pStyle w:val="Heading2"/>
        <w:rPr>
          <w:b/>
        </w:rPr>
      </w:pPr>
      <w:r>
        <w:t xml:space="preserve">                      </w:t>
      </w:r>
      <w:r w:rsidR="00F61145" w:rsidRPr="007369E9">
        <w:t xml:space="preserve"> </w:t>
      </w:r>
      <w:r w:rsidR="00F61145" w:rsidRPr="00931C03">
        <w:t xml:space="preserve">*Coefficient of Alpha </w:t>
      </w:r>
      <w:r w:rsidRPr="00931C03">
        <w:t xml:space="preserve">cannot be calculated </w:t>
      </w:r>
      <w:r w:rsidR="00F61145" w:rsidRPr="00931C03">
        <w:t>on missing data</w:t>
      </w:r>
    </w:p>
    <w:p w:rsidR="00F61145" w:rsidRPr="007369E9" w:rsidRDefault="00F61145" w:rsidP="008E7910">
      <w:pPr>
        <w:rPr>
          <w:rFonts w:ascii="Times New Roman" w:hAnsi="Times New Roman" w:cs="Times New Roman"/>
          <w:b/>
        </w:rPr>
      </w:pPr>
    </w:p>
    <w:p w:rsidR="004F7A94" w:rsidRPr="007369E9" w:rsidRDefault="002D108C">
      <w:pPr>
        <w:rPr>
          <w:rFonts w:ascii="Times New Roman" w:hAnsi="Times New Roman" w:cs="Times New Roman"/>
        </w:rPr>
      </w:pPr>
      <w:r w:rsidRPr="007369E9">
        <w:rPr>
          <w:rFonts w:ascii="Times New Roman" w:hAnsi="Times New Roman" w:cs="Times New Roman"/>
        </w:rPr>
        <w:fldChar w:fldCharType="begin"/>
      </w:r>
      <w:r w:rsidRPr="007369E9">
        <w:rPr>
          <w:rFonts w:ascii="Times New Roman" w:hAnsi="Times New Roman" w:cs="Times New Roman"/>
        </w:rPr>
        <w:instrText xml:space="preserve"> ADDIN EN.REFLIST </w:instrText>
      </w:r>
      <w:r w:rsidRPr="007369E9">
        <w:rPr>
          <w:rFonts w:ascii="Times New Roman" w:hAnsi="Times New Roman" w:cs="Times New Roman"/>
        </w:rPr>
        <w:fldChar w:fldCharType="end"/>
      </w:r>
    </w:p>
    <w:sectPr w:rsidR="004F7A94" w:rsidRPr="007369E9" w:rsidSect="00F61145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5pd0vaoxdpf6e9tpaxe9rmrz2vte25f9xp&quot;&gt;Meta analysis&lt;record-ids&gt;&lt;item&gt;2053&lt;/item&gt;&lt;/record-ids&gt;&lt;/item&gt;&lt;/Libraries&gt;"/>
  </w:docVars>
  <w:rsids>
    <w:rsidRoot w:val="0033370E"/>
    <w:rsid w:val="0003423F"/>
    <w:rsid w:val="00043E92"/>
    <w:rsid w:val="000625C9"/>
    <w:rsid w:val="002B2B73"/>
    <w:rsid w:val="002D108C"/>
    <w:rsid w:val="002E24EB"/>
    <w:rsid w:val="0033370E"/>
    <w:rsid w:val="00351A21"/>
    <w:rsid w:val="00367758"/>
    <w:rsid w:val="003C51AC"/>
    <w:rsid w:val="00402D16"/>
    <w:rsid w:val="004805CC"/>
    <w:rsid w:val="004F7A94"/>
    <w:rsid w:val="005F6FC5"/>
    <w:rsid w:val="006252AC"/>
    <w:rsid w:val="006D3729"/>
    <w:rsid w:val="00713BF0"/>
    <w:rsid w:val="00722C14"/>
    <w:rsid w:val="007369E9"/>
    <w:rsid w:val="008E7910"/>
    <w:rsid w:val="00931C03"/>
    <w:rsid w:val="00AB2FD2"/>
    <w:rsid w:val="00AF4B5B"/>
    <w:rsid w:val="00B71B6F"/>
    <w:rsid w:val="00C604CC"/>
    <w:rsid w:val="00C72932"/>
    <w:rsid w:val="00CC010D"/>
    <w:rsid w:val="00DF1909"/>
    <w:rsid w:val="00E36271"/>
    <w:rsid w:val="00E746A7"/>
    <w:rsid w:val="00F6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632E1"/>
  <w15:chartTrackingRefBased/>
  <w15:docId w15:val="{E9AB891F-1D32-4F04-956C-9AFA504CE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70E"/>
    <w:pPr>
      <w:spacing w:line="256" w:lineRule="auto"/>
    </w:pPr>
    <w:rPr>
      <w:rFonts w:ascii="Calibri" w:eastAsia="Calibri" w:hAnsi="Calibri" w:cs="Vrinda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931C03"/>
    <w:pPr>
      <w:keepNext/>
      <w:spacing w:after="0" w:line="360" w:lineRule="auto"/>
      <w:contextualSpacing/>
      <w:outlineLvl w:val="1"/>
    </w:pPr>
    <w:rPr>
      <w:rFonts w:ascii="Times New Roman" w:hAnsi="Times New Roman" w:cs="Times New Roman"/>
      <w:bCs/>
      <w:i/>
      <w:iCs/>
      <w:sz w:val="20"/>
      <w:szCs w:val="2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70E"/>
    <w:pPr>
      <w:spacing w:after="0" w:line="240" w:lineRule="auto"/>
    </w:pPr>
    <w:rPr>
      <w:rFonts w:ascii="Calibri" w:eastAsia="Calibri" w:hAnsi="Calibri" w:cs="Vrind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F7A94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7A94"/>
    <w:rPr>
      <w:rFonts w:ascii="Calibri" w:eastAsia="Calibri" w:hAnsi="Calibri" w:cs="Vrind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7A9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7A94"/>
    <w:rPr>
      <w:rFonts w:ascii="Calibri" w:eastAsia="Calibri" w:hAnsi="Calibri" w:cs="Vrinda"/>
      <w:noProof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F61145"/>
    <w:pPr>
      <w:spacing w:after="0" w:line="240" w:lineRule="auto"/>
    </w:pPr>
    <w:rPr>
      <w:rFonts w:ascii="Calibri" w:eastAsia="Calibri" w:hAnsi="Calibri" w:cs="Vrind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31C03"/>
    <w:rPr>
      <w:rFonts w:ascii="Times New Roman" w:eastAsia="Calibri" w:hAnsi="Times New Roman" w:cs="Times New Roman"/>
      <w:bCs/>
      <w:i/>
      <w:i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4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4</Pages>
  <Words>1557</Words>
  <Characters>887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10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Uddin</dc:creator>
  <cp:keywords/>
  <dc:description/>
  <cp:lastModifiedBy>Mohammed Uddin</cp:lastModifiedBy>
  <cp:revision>22</cp:revision>
  <dcterms:created xsi:type="dcterms:W3CDTF">2018-11-13T04:51:00Z</dcterms:created>
  <dcterms:modified xsi:type="dcterms:W3CDTF">2019-03-12T01:26:00Z</dcterms:modified>
</cp:coreProperties>
</file>